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AD2CB" w14:textId="77777777" w:rsidR="00761295" w:rsidRPr="00DB65AB" w:rsidRDefault="00761295" w:rsidP="00761295">
      <w:pPr>
        <w:spacing w:line="360" w:lineRule="auto"/>
        <w:ind w:right="43"/>
        <w:jc w:val="both"/>
        <w:rPr>
          <w:rFonts w:ascii="Times New Roman" w:hAnsi="Times New Roman" w:cs="Times New Roman"/>
          <w:lang w:val="en-US"/>
        </w:rPr>
      </w:pPr>
      <w:r w:rsidRPr="00761295">
        <w:rPr>
          <w:rFonts w:ascii="Times New Roman" w:hAnsi="Times New Roman" w:cs="Times New Roman"/>
          <w:b/>
          <w:lang w:val="en-US"/>
        </w:rPr>
        <w:t>Supplementary</w:t>
      </w:r>
      <w:r>
        <w:rPr>
          <w:rFonts w:ascii="Times New Roman" w:hAnsi="Times New Roman" w:cs="Times New Roman"/>
          <w:b/>
          <w:lang w:val="en-US"/>
        </w:rPr>
        <w:t xml:space="preserve"> t</w:t>
      </w:r>
      <w:r w:rsidRPr="00DB65AB">
        <w:rPr>
          <w:rFonts w:ascii="Times New Roman" w:hAnsi="Times New Roman" w:cs="Times New Roman"/>
          <w:b/>
          <w:lang w:val="en-US"/>
        </w:rPr>
        <w:t>able 1.</w:t>
      </w:r>
      <w:r w:rsidRPr="00DB65A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Viral load, </w:t>
      </w:r>
      <w:r w:rsidRPr="00761295">
        <w:rPr>
          <w:rFonts w:ascii="Times New Roman" w:hAnsi="Times New Roman" w:cs="Times New Roman"/>
          <w:lang w:val="en-US"/>
        </w:rPr>
        <w:t xml:space="preserve">CD4 information and genbank access number of the sequences of each patient </w:t>
      </w:r>
      <w:r w:rsidRPr="00DB65AB">
        <w:rPr>
          <w:rFonts w:ascii="Times New Roman" w:hAnsi="Times New Roman" w:cs="Times New Roman"/>
          <w:lang w:val="en-US"/>
        </w:rPr>
        <w:t>of HIV-1-infected patients attended at the Public Health Central Laboratory in Boa Vista, Roraima.</w:t>
      </w:r>
    </w:p>
    <w:tbl>
      <w:tblPr>
        <w:tblStyle w:val="Tabelacomgrade"/>
        <w:tblW w:w="872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27"/>
        <w:gridCol w:w="141"/>
        <w:gridCol w:w="2411"/>
        <w:gridCol w:w="141"/>
        <w:gridCol w:w="2411"/>
        <w:gridCol w:w="1489"/>
      </w:tblGrid>
      <w:tr w:rsidR="0028493E" w:rsidRPr="00FD07F4" w14:paraId="4781D35C" w14:textId="77777777" w:rsidTr="00FD07F4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59668" w14:textId="63285B7E" w:rsidR="0028493E" w:rsidRPr="006113E9" w:rsidRDefault="0028493E" w:rsidP="002849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Pr="006113E9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C73AA" w14:textId="6A7DF32F" w:rsidR="0028493E" w:rsidRDefault="0028493E" w:rsidP="002849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ssion</w:t>
            </w:r>
          </w:p>
          <w:p w14:paraId="426F3E76" w14:textId="684AE8A8" w:rsidR="0028493E" w:rsidRPr="006113E9" w:rsidRDefault="0028493E" w:rsidP="002849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93825" w14:textId="77777777" w:rsidR="0028493E" w:rsidRDefault="0028493E" w:rsidP="002849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NA </w:t>
            </w:r>
            <w:r w:rsidRPr="006113E9">
              <w:rPr>
                <w:rFonts w:ascii="Times New Roman" w:hAnsi="Times New Roman" w:cs="Times New Roman"/>
                <w:lang w:val="en-US"/>
              </w:rPr>
              <w:t>Viral Load</w:t>
            </w:r>
          </w:p>
          <w:p w14:paraId="12A7D366" w14:textId="6D2BB124" w:rsidR="0028493E" w:rsidRPr="006113E9" w:rsidRDefault="0028493E" w:rsidP="002849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opies/ml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4B9E5" w14:textId="77777777" w:rsidR="0028493E" w:rsidRDefault="0028493E" w:rsidP="002849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3E9">
              <w:rPr>
                <w:rFonts w:ascii="Times New Roman" w:hAnsi="Times New Roman" w:cs="Times New Roman"/>
                <w:lang w:val="en-US"/>
              </w:rPr>
              <w:t>CD4</w:t>
            </w:r>
            <w:r>
              <w:rPr>
                <w:rFonts w:ascii="Times New Roman" w:hAnsi="Times New Roman" w:cs="Times New Roman"/>
                <w:lang w:val="en-US"/>
              </w:rPr>
              <w:t xml:space="preserve">+ T-cell </w:t>
            </w:r>
            <w:r w:rsidRPr="006113E9">
              <w:rPr>
                <w:rFonts w:ascii="Times New Roman" w:hAnsi="Times New Roman" w:cs="Times New Roman"/>
                <w:lang w:val="en-US"/>
              </w:rPr>
              <w:t>coun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1678BBFC" w14:textId="322C4B20" w:rsidR="0028493E" w:rsidRPr="006113E9" w:rsidRDefault="0028493E" w:rsidP="002849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ells/</w:t>
            </w:r>
            <w:r>
              <w:rPr>
                <w:rFonts w:asciiTheme="minorEastAsia" w:hAnsiTheme="minorEastAsia" w:cstheme="minorEastAsia" w:hint="eastAsia"/>
                <w:lang w:val="en-US"/>
              </w:rPr>
              <w:t>µ</w:t>
            </w:r>
            <w:r>
              <w:rPr>
                <w:rFonts w:ascii="Times New Roman" w:hAnsi="Times New Roman" w:cs="Times New Roman"/>
                <w:lang w:val="en-US"/>
              </w:rPr>
              <w:t>l)</w:t>
            </w:r>
          </w:p>
        </w:tc>
      </w:tr>
      <w:tr w:rsidR="0028493E" w:rsidRPr="0028493E" w14:paraId="1145FDE8" w14:textId="77777777" w:rsidTr="00FD07F4"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963BF3" w14:textId="77777777" w:rsidR="0028493E" w:rsidRPr="0028493E" w:rsidRDefault="0028493E" w:rsidP="00A205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S7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9C234" w14:textId="1F3A727E" w:rsidR="0028493E" w:rsidRPr="0028493E" w:rsidRDefault="00424BC1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0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86B6B6" w14:textId="47431141" w:rsidR="0028493E" w:rsidRPr="0028493E" w:rsidRDefault="0028493E" w:rsidP="00A205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56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6A302E" w14:textId="77777777" w:rsidR="0028493E" w:rsidRPr="0028493E" w:rsidRDefault="0028493E" w:rsidP="00A205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</w:tr>
      <w:tr w:rsidR="0028493E" w:rsidRPr="0028493E" w14:paraId="655BCC4E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5B4A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DS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20046" w14:textId="5D5D963F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CED98" w14:textId="0345C77A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D097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28493E" w:rsidRPr="0028493E" w14:paraId="60825227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9B9CF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MM1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95DB8" w14:textId="7BD0AB99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FC23" w14:textId="6823FACC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1B79B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</w:tr>
      <w:tr w:rsidR="0028493E" w:rsidRPr="0028493E" w14:paraId="6AC01469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7B1D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DMS1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15B8A" w14:textId="52B0C74A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DABF3" w14:textId="5CFF1F51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18C36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28493E" w:rsidRPr="0028493E" w14:paraId="051789C5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BF0D6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S1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75C87" w14:textId="6B7D731B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8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322C6" w14:textId="1B82C762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EB5D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</w:tr>
      <w:tr w:rsidR="0028493E" w:rsidRPr="0028493E" w14:paraId="3E5CA97C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00F6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DS1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49DCD" w14:textId="0A54AEE2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E41F" w14:textId="27562405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DF27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</w:tr>
      <w:tr w:rsidR="0028493E" w:rsidRPr="0028493E" w14:paraId="68A3F491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E1FA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DS1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CB67B" w14:textId="52F55025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8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FE4D3" w14:textId="08B428C5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9D28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28493E" w:rsidRPr="0028493E" w14:paraId="23BD938D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A4673" w14:textId="4333BC99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F</w:t>
            </w:r>
            <w:r w:rsidR="0077001C"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80ED1" w14:textId="41894725" w:rsidR="0028493E" w:rsidRPr="0028493E" w:rsidRDefault="0077001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9992" w14:textId="28C6834E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BBE5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</w:tr>
      <w:tr w:rsidR="0028493E" w:rsidRPr="0028493E" w14:paraId="16E73908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23DA6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BG2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26208" w14:textId="031C9997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D057" w14:textId="696F47CD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635F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</w:tr>
      <w:tr w:rsidR="0028493E" w:rsidRPr="0028493E" w14:paraId="27730E6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3A486" w14:textId="3466990C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</w:t>
            </w:r>
            <w:r w:rsidR="0077001C"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91725" w14:textId="03BA0282" w:rsidR="0028493E" w:rsidRPr="0028493E" w:rsidRDefault="0077001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B8EDD" w14:textId="497A2ACF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3.0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695C1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</w:t>
            </w:r>
          </w:p>
        </w:tc>
      </w:tr>
      <w:tr w:rsidR="0028493E" w:rsidRPr="0028493E" w14:paraId="15BA8D45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3AD1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 2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114F1" w14:textId="620F537F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C1168" w14:textId="21D515C6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1E07D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28493E" w:rsidRPr="0028493E" w14:paraId="39EBD898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5AD9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DAF2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5FEB5" w14:textId="7394B8A6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F4F2" w14:textId="4AEBEFBE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B9461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28493E" w:rsidRPr="0028493E" w14:paraId="6410179C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10F3E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2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60AB6" w14:textId="0FD082DE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29711" w14:textId="26A2CCC3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4.3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6656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493E" w:rsidRPr="0028493E" w14:paraId="5B2CDFC2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69EA7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M3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77B81" w14:textId="419A7AD3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1447B" w14:textId="6CD25AB1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B7F9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</w:tr>
      <w:tr w:rsidR="0028493E" w:rsidRPr="0028493E" w14:paraId="437F61B2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0F528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M3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C138B" w14:textId="6C0BF062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FE03" w14:textId="365448B8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A000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</w:tr>
      <w:tr w:rsidR="0028493E" w:rsidRPr="0028493E" w14:paraId="0E0FA3CF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C335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F3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17FB3" w14:textId="51C50356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47E0E" w14:textId="0DF72001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9450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</w:t>
            </w:r>
          </w:p>
        </w:tc>
      </w:tr>
      <w:tr w:rsidR="0028493E" w:rsidRPr="0028493E" w14:paraId="239C52BA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BEF3B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DOG 3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3BA6B" w14:textId="20690B1E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524C" w14:textId="5FDA81D5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30C3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28493E" w:rsidRPr="0028493E" w14:paraId="591C1686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7F37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M 3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0029B" w14:textId="00DC5F51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32C10" w14:textId="11AD974B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9494B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</w:tr>
      <w:tr w:rsidR="0028493E" w:rsidRPr="0028493E" w14:paraId="10B9AFB7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04CC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DS3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D2146" w14:textId="485E4F3B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9D215" w14:textId="61525D2B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643F8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28493E" w:rsidRPr="0028493E" w14:paraId="4C9D622A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6B37B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F3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D5921" w14:textId="3CC7B7FB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1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051C5" w14:textId="16666495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53CE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28493E" w:rsidRPr="0028493E" w14:paraId="65C768DA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D341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CFC3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A47E6" w14:textId="3C456228" w:rsidR="0028493E" w:rsidRPr="0028493E" w:rsidRDefault="002250F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27430F7" w14:textId="0CB37BC9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C5A2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</w:tr>
      <w:tr w:rsidR="0028493E" w:rsidRPr="0028493E" w14:paraId="1FB4862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5521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P4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11C6A" w14:textId="080997C0" w:rsidR="0028493E" w:rsidRPr="0028493E" w:rsidRDefault="0047395F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6E495F9" w14:textId="1646C349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09AC0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493E" w:rsidRPr="0028493E" w14:paraId="41D794EB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3F02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NDS 4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6F8FC" w14:textId="14CD2865" w:rsidR="0028493E" w:rsidRPr="0028493E" w:rsidRDefault="0047395F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1A01136" w14:textId="2C2B49B3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2D70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</w:tr>
      <w:tr w:rsidR="0028493E" w:rsidRPr="0028493E" w14:paraId="37C51D69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8CC13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V 4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4B3B2" w14:textId="34F826DA" w:rsidR="0028493E" w:rsidRPr="0028493E" w:rsidRDefault="0047395F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1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3399A11" w14:textId="74B09273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5CEC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</w:tr>
      <w:tr w:rsidR="0028493E" w:rsidRPr="0028493E" w14:paraId="5B6610F3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27AD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DB 5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24F3B" w14:textId="77AF65D6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8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CEC38" w14:textId="58896FC9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.1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0E0C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2</w:t>
            </w:r>
          </w:p>
        </w:tc>
      </w:tr>
      <w:tr w:rsidR="0028493E" w:rsidRPr="0028493E" w14:paraId="66628108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51CE1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DC 5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F9CEA" w14:textId="4A481A02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E570" w14:textId="660AB005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B97C8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493E" w:rsidRPr="0028493E" w14:paraId="7C2CAC8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D089D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DC 5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E7EB0" w14:textId="0C5ED7D7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1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60C6" w14:textId="7C0D6AB1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D79C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</w:tr>
      <w:tr w:rsidR="0028493E" w:rsidRPr="0028493E" w14:paraId="0D57195D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ADEC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DR 5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0C91F" w14:textId="2AA780D5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727A8" w14:textId="3C6DE96D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17D9E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28493E" w:rsidRPr="0028493E" w14:paraId="5103B605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4C047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M 5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BC56B" w14:textId="2483A540" w:rsidR="0028493E" w:rsidRPr="0028493E" w:rsidRDefault="0047395F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1462C" w14:textId="4095932C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7B29B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28493E" w:rsidRPr="0028493E" w14:paraId="14B3FAFC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AC751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LM 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8A4AA" w14:textId="6A6ABCBE" w:rsidR="0028493E" w:rsidRPr="0028493E" w:rsidRDefault="0047395F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96D3EAD" w14:textId="072D06DA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38C43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28493E" w:rsidRPr="0028493E" w14:paraId="70C1F9F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057EF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O 6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29B2D" w14:textId="272FEDCA" w:rsidR="0028493E" w:rsidRPr="0028493E" w:rsidRDefault="0047395F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32A431E" w14:textId="0FE79976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FB111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28493E" w:rsidRPr="0028493E" w14:paraId="663F83A1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E68A4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WDS 6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8FB7C" w14:textId="0D1FAE50" w:rsidR="0028493E" w:rsidRPr="0028493E" w:rsidRDefault="0047395F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421508B" w14:textId="19BD82A6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E394E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</w:tr>
      <w:tr w:rsidR="0028493E" w:rsidRPr="0028493E" w14:paraId="771AA0F2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99932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F 6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BD58C" w14:textId="3656E4F9" w:rsidR="0028493E" w:rsidRPr="0028493E" w:rsidRDefault="002250F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E66E79B" w14:textId="2AAFC914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F9788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</w:tr>
      <w:tr w:rsidR="0028493E" w:rsidRPr="0028493E" w14:paraId="3E3B198B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49AA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DS6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2F87C" w14:textId="4C3D4CBF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FF25F" w14:textId="5C4E8862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DC64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28493E" w:rsidRPr="0028493E" w14:paraId="0E22DA05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FBE89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F 6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8E5B4" w14:textId="5F80BB1B" w:rsidR="0028493E" w:rsidRPr="0028493E" w:rsidRDefault="002250F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A4D9432" w14:textId="2CC6158D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EF0B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28493E" w:rsidRPr="0028493E" w14:paraId="0C6B556E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2A07F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.RR.2013J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G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B1210" w14:textId="562B3B07" w:rsidR="0028493E" w:rsidRPr="0028493E" w:rsidRDefault="002250F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7A40831" w14:textId="1071D1D8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A0116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</w:tr>
      <w:tr w:rsidR="0028493E" w:rsidRPr="0028493E" w14:paraId="24DE43E3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912B0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7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E70C9" w14:textId="311F2895" w:rsidR="0028493E" w:rsidRPr="0028493E" w:rsidRDefault="002250F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8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30EA67B" w14:textId="0A3F0169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373DF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</w:tr>
      <w:tr w:rsidR="0028493E" w:rsidRPr="0028493E" w14:paraId="6621958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F27D0" w14:textId="7309A21D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77001C"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FB59C" w14:textId="385A20F9" w:rsidR="0028493E" w:rsidRPr="0028493E" w:rsidRDefault="0077001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5075A49" w14:textId="7A250D12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59170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</w:tr>
      <w:tr w:rsidR="0028493E" w:rsidRPr="0028493E" w14:paraId="7D0D4392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13FBE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M7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76686" w14:textId="705BB2EA" w:rsidR="0028493E" w:rsidRPr="0028493E" w:rsidRDefault="002250F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0A7399B" w14:textId="36FF4088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5AEED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28493E" w:rsidRPr="0028493E" w14:paraId="76D279F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62FEE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T7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E0878" w14:textId="1B387B68" w:rsidR="0028493E" w:rsidRPr="0028493E" w:rsidRDefault="002250F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9C9628E" w14:textId="4606EC63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009CF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</w:t>
            </w:r>
          </w:p>
        </w:tc>
      </w:tr>
      <w:tr w:rsidR="0028493E" w:rsidRPr="0028493E" w14:paraId="6CF0FB42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E13B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 7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58302" w14:textId="3363CC18" w:rsidR="0028493E" w:rsidRPr="0028493E" w:rsidRDefault="002250FC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8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4793D6C" w14:textId="3A1F23AF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A1F1F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</w:tr>
      <w:tr w:rsidR="0028493E" w:rsidRPr="0028493E" w14:paraId="19CE63A5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0CCF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CDA 8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7A258" w14:textId="4CC49698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562A" w14:textId="2BC86C18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E604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28493E" w:rsidRPr="0028493E" w14:paraId="10D9A8A4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68C4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SA8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C394C" w14:textId="2B16D328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8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CE70C" w14:textId="1F594B58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F574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</w:tr>
      <w:tr w:rsidR="0028493E" w:rsidRPr="0028493E" w14:paraId="3466CA8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74FA9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M 8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8E34F" w14:textId="6EF10CCE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7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B3BA" w14:textId="395485AC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34ED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28493E" w:rsidRPr="0028493E" w14:paraId="19DF8595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35E20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S 8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2D058" w14:textId="0A5C6448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ED25B" w14:textId="7FF466FD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3667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</w:tr>
      <w:tr w:rsidR="0028493E" w:rsidRPr="0028493E" w14:paraId="528C7BCE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61F9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D 8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C7596" w14:textId="16C31A22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F53D1" w14:textId="03678881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37FA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28493E" w:rsidRPr="0028493E" w14:paraId="43B7B79D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72B0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DA8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9EA8D" w14:textId="468A5046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AB682" w14:textId="0B394564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57A9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</w:tr>
      <w:tr w:rsidR="0028493E" w:rsidRPr="0028493E" w14:paraId="00943AB1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E65C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SS 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CA8FD" w14:textId="11B1833F" w:rsidR="0028493E" w:rsidRPr="0028493E" w:rsidRDefault="002250FC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0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5FF1" w14:textId="5DC98629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1231C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</w:tr>
      <w:tr w:rsidR="0028493E" w:rsidRPr="0028493E" w14:paraId="4E910EE6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457B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2E7BB" w14:textId="5B07CA15" w:rsidR="0028493E" w:rsidRPr="0028493E" w:rsidRDefault="00084A17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4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26DD4" w14:textId="3B0BD122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0A9D1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28493E" w:rsidRPr="0028493E" w14:paraId="40B66DCC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56991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C 9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924C4" w14:textId="3CA3FA79" w:rsidR="0028493E" w:rsidRPr="0028493E" w:rsidRDefault="00084A17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4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ADFBB9D" w14:textId="2BC1B316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8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33E74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</w:tr>
      <w:tr w:rsidR="0028493E" w:rsidRPr="0028493E" w14:paraId="2B7C6A27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EF597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DC 9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1CF32" w14:textId="1B38198F" w:rsidR="0028493E" w:rsidRPr="0028493E" w:rsidRDefault="00084A17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4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A406A76" w14:textId="3C0FF838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8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2F2C7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</w:tr>
      <w:tr w:rsidR="0028493E" w:rsidRPr="0028493E" w14:paraId="6E10E54D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1450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SG 10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D283D" w14:textId="4BB12AB0" w:rsidR="0028493E" w:rsidRPr="0028493E" w:rsidRDefault="00084A17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4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5191A" w14:textId="321F5E9B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49DF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28493E" w:rsidRPr="0028493E" w14:paraId="133CC4BB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9A500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A 10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64A4C" w14:textId="63F5604D" w:rsidR="0028493E" w:rsidRPr="0028493E" w:rsidRDefault="00DB5F0D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BA560" w14:textId="27230DD4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B959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28493E" w:rsidRPr="0028493E" w14:paraId="041E2015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F4D5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 10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2DFB4" w14:textId="0FEDC4AC" w:rsidR="0028493E" w:rsidRPr="0028493E" w:rsidRDefault="00DB5F0D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8E44862" w14:textId="1C50281B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77339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28493E" w:rsidRPr="0028493E" w14:paraId="0BD72F24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89D1" w14:textId="77777777" w:rsidR="0028493E" w:rsidRPr="00411A0F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T1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D53BF" w14:textId="4500752A" w:rsidR="0028493E" w:rsidRPr="0028493E" w:rsidRDefault="00DB5F0D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8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5D0D5A5" w14:textId="2FCD2CDC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C8E58" w14:textId="77777777" w:rsidR="0028493E" w:rsidRPr="0028493E" w:rsidRDefault="0028493E" w:rsidP="002849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</w:tr>
      <w:tr w:rsidR="0028493E" w:rsidRPr="0028493E" w14:paraId="55A43B01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82E53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V 1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1033C" w14:textId="0327464C" w:rsidR="0028493E" w:rsidRPr="0028493E" w:rsidRDefault="00DB5F0D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1379" w14:textId="0BAB0C3C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E9CDF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</w:tr>
      <w:tr w:rsidR="0028493E" w:rsidRPr="0028493E" w14:paraId="55DDC9C3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6ED5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.RR.2013 J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S1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69366" w14:textId="0D1BC93D" w:rsidR="0028493E" w:rsidRPr="0028493E" w:rsidRDefault="00AB5351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09035" w14:textId="1E2BFAB8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7699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</w:tr>
      <w:tr w:rsidR="0028493E" w:rsidRPr="0028493E" w14:paraId="22310B76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234B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R40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CE489" w14:textId="72F37B37" w:rsidR="0028493E" w:rsidRPr="0028493E" w:rsidRDefault="00DB5F0D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0CBD6" w14:textId="27EA5A74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6316E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493E" w:rsidRPr="0028493E" w14:paraId="3311F29A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7A12" w14:textId="7620F945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40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B74FE" w14:textId="0BFBC976" w:rsidR="0028493E" w:rsidRPr="0028493E" w:rsidRDefault="00AB5351" w:rsidP="00A20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351">
              <w:rPr>
                <w:rFonts w:ascii="Times New Roman" w:hAnsi="Times New Roman" w:cs="Times New Roman"/>
                <w:sz w:val="20"/>
                <w:szCs w:val="20"/>
              </w:rPr>
              <w:t>KX44307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4D3F7" w14:textId="317B8008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453C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493E" w:rsidRPr="0028493E" w14:paraId="036F3FC6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4BCCF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S4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5FAA" w14:textId="3C1CDD71" w:rsidR="0028493E" w:rsidRPr="0028493E" w:rsidRDefault="00DB5F0D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C3A40" w14:textId="4DA9E30E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B187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28493E" w:rsidRPr="0028493E" w14:paraId="35B3043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3345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DA 4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DE2A3" w14:textId="5FC3D78D" w:rsidR="0028493E" w:rsidRPr="0028493E" w:rsidRDefault="00DB5F0D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8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1BB94" w14:textId="3EC88973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7EAC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</w:tr>
      <w:tr w:rsidR="0028493E" w:rsidRPr="0028493E" w14:paraId="332CFA4B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6534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 40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3603F" w14:textId="0EB7ECCA" w:rsidR="0028493E" w:rsidRPr="0028493E" w:rsidRDefault="00DB5F0D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B4579" w14:textId="099D7663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296E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</w:tr>
      <w:tr w:rsidR="0028493E" w:rsidRPr="0028493E" w14:paraId="7C84CCF6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AF06D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DS 40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6494F" w14:textId="64E4E3A2" w:rsidR="0028493E" w:rsidRPr="0028493E" w:rsidRDefault="00DB5F0D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5F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675FD" w14:textId="252BA5F1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5ACFA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</w:tr>
      <w:tr w:rsidR="0028493E" w:rsidRPr="0028493E" w14:paraId="3B74D0DD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F4A1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 41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27E5C" w14:textId="59381DF5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1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7052" w14:textId="3C9F35DF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E7F5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28493E" w:rsidRPr="0028493E" w14:paraId="02BFFDFB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D7FF6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41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A2AC6" w14:textId="0AEE3808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2B364" w14:textId="5E0AD494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BE1F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28493E" w:rsidRPr="0028493E" w14:paraId="67D46EB1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4247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41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11EBF" w14:textId="2DABCCEB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6B33" w14:textId="3EE80C93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E384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</w:tr>
      <w:tr w:rsidR="0028493E" w:rsidRPr="0028493E" w14:paraId="0D4AFB10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76593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41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F5BCF" w14:textId="6EBE513C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2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9A1C" w14:textId="78D0F622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9413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493E" w:rsidRPr="0028493E" w14:paraId="2BFFA1FD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5195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R 41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3844C" w14:textId="4300E884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5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C8085" w14:textId="1E7477C5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4E2F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</w:tr>
      <w:tr w:rsidR="0028493E" w:rsidRPr="0028493E" w14:paraId="44BF47B1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2A80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D41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65184" w14:textId="4374186A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4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1DD4" w14:textId="474AF3C3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7320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493E" w:rsidRPr="0028493E" w14:paraId="5E031246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2CDC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S 42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CD489" w14:textId="70F746D6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F2C6" w14:textId="4F0CAFFC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247E9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28493E" w:rsidRPr="0028493E" w14:paraId="2F7DE8EC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0E9F6" w14:textId="0E9C4EA0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42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422F7" w14:textId="19A87835" w:rsidR="0028493E" w:rsidRPr="0028493E" w:rsidRDefault="00AB5351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6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C56BC" w14:textId="5DA59A0F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E18A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</w:tr>
      <w:tr w:rsidR="0028493E" w:rsidRPr="0028493E" w14:paraId="5D5BEFEC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D7A1B" w14:textId="77777777" w:rsidR="0028493E" w:rsidRPr="00411A0F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41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F 423</w:t>
            </w:r>
            <w:bookmarkStart w:id="0" w:name="_GoBack"/>
            <w:bookmarkEnd w:id="0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624B7" w14:textId="2DA739EB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1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22583" w14:textId="6094441E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1B2AC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28493E" w:rsidRPr="0028493E" w14:paraId="74EACF57" w14:textId="77777777" w:rsidTr="00FD07F4"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102267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.RR.2013 </w:t>
            </w: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S 42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1F614" w14:textId="6C9BE45C" w:rsidR="0028493E" w:rsidRPr="0028493E" w:rsidRDefault="00A02098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44303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0491F3" w14:textId="0A6A642E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B4E8F3" w14:textId="77777777" w:rsidR="0028493E" w:rsidRPr="0028493E" w:rsidRDefault="0028493E" w:rsidP="00A2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</w:tbl>
    <w:p w14:paraId="677D3616" w14:textId="77777777" w:rsidR="00761295" w:rsidRPr="00761295" w:rsidRDefault="00761295">
      <w:pPr>
        <w:rPr>
          <w:rFonts w:ascii="Times New Roman" w:hAnsi="Times New Roman" w:cs="Times New Roman"/>
          <w:sz w:val="12"/>
          <w:lang w:val="en-US"/>
        </w:rPr>
      </w:pPr>
    </w:p>
    <w:sectPr w:rsidR="00761295" w:rsidRPr="007612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CC9FF3" w14:textId="77777777" w:rsidR="00A205C3" w:rsidRDefault="00A205C3" w:rsidP="006113E9">
      <w:r>
        <w:separator/>
      </w:r>
    </w:p>
  </w:endnote>
  <w:endnote w:type="continuationSeparator" w:id="0">
    <w:p w14:paraId="73714333" w14:textId="77777777" w:rsidR="00A205C3" w:rsidRDefault="00A205C3" w:rsidP="00611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8BC5C" w14:textId="77777777" w:rsidR="00A205C3" w:rsidRDefault="00A205C3" w:rsidP="006113E9">
      <w:r>
        <w:separator/>
      </w:r>
    </w:p>
  </w:footnote>
  <w:footnote w:type="continuationSeparator" w:id="0">
    <w:p w14:paraId="20199452" w14:textId="77777777" w:rsidR="00A205C3" w:rsidRDefault="00A205C3" w:rsidP="00611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3E4"/>
    <w:rsid w:val="00084A17"/>
    <w:rsid w:val="000B5B6B"/>
    <w:rsid w:val="00140CD4"/>
    <w:rsid w:val="002250FC"/>
    <w:rsid w:val="00247D91"/>
    <w:rsid w:val="0028493E"/>
    <w:rsid w:val="002C629C"/>
    <w:rsid w:val="00411A0F"/>
    <w:rsid w:val="00424BC1"/>
    <w:rsid w:val="0047395F"/>
    <w:rsid w:val="006113E9"/>
    <w:rsid w:val="00761295"/>
    <w:rsid w:val="0077001C"/>
    <w:rsid w:val="007E5B10"/>
    <w:rsid w:val="008173E4"/>
    <w:rsid w:val="008E597E"/>
    <w:rsid w:val="00A02098"/>
    <w:rsid w:val="00A205C3"/>
    <w:rsid w:val="00AB5351"/>
    <w:rsid w:val="00AC2838"/>
    <w:rsid w:val="00DB5F0D"/>
    <w:rsid w:val="00E553F7"/>
    <w:rsid w:val="00E850C1"/>
    <w:rsid w:val="00FD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8FC15"/>
  <w15:chartTrackingRefBased/>
  <w15:docId w15:val="{F4B17AFF-8C32-4A09-81BA-9548D736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73E4"/>
    <w:pPr>
      <w:spacing w:after="0" w:line="240" w:lineRule="auto"/>
    </w:pPr>
    <w:rPr>
      <w:rFonts w:eastAsiaTheme="minorEastAsia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C2838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C28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i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C2838"/>
    <w:rPr>
      <w:rFonts w:eastAsiaTheme="majorEastAsia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C2838"/>
    <w:rPr>
      <w:rFonts w:asciiTheme="majorHAnsi" w:eastAsiaTheme="majorEastAsia" w:hAnsiTheme="majorHAnsi" w:cstheme="majorBidi"/>
      <w:i/>
      <w:sz w:val="24"/>
      <w:szCs w:val="26"/>
    </w:rPr>
  </w:style>
  <w:style w:type="table" w:styleId="Tabelacomgrade">
    <w:name w:val="Table Grid"/>
    <w:basedOn w:val="Tabelanormal"/>
    <w:uiPriority w:val="59"/>
    <w:rsid w:val="008173E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113E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113E9"/>
    <w:rPr>
      <w:rFonts w:eastAsiaTheme="minorEastAsia"/>
      <w:sz w:val="24"/>
      <w:szCs w:val="24"/>
    </w:rPr>
  </w:style>
  <w:style w:type="paragraph" w:styleId="Rodap">
    <w:name w:val="footer"/>
    <w:basedOn w:val="Normal"/>
    <w:link w:val="RodapChar"/>
    <w:uiPriority w:val="99"/>
    <w:unhideWhenUsed/>
    <w:rsid w:val="006113E9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113E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7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62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Corado</dc:creator>
  <cp:keywords/>
  <dc:description/>
  <cp:lastModifiedBy>André Corado</cp:lastModifiedBy>
  <cp:revision>12</cp:revision>
  <dcterms:created xsi:type="dcterms:W3CDTF">2017-02-09T23:09:00Z</dcterms:created>
  <dcterms:modified xsi:type="dcterms:W3CDTF">2017-02-11T22:17:00Z</dcterms:modified>
</cp:coreProperties>
</file>